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EA5FB" w14:textId="77777777" w:rsidR="00ED7EB8" w:rsidRPr="00C50C96" w:rsidRDefault="00ED7EB8" w:rsidP="00ED7EB8">
      <w:pPr>
        <w:spacing w:line="480" w:lineRule="auto"/>
        <w:rPr>
          <w:rFonts w:eastAsia="Arial"/>
          <w:sz w:val="20"/>
          <w:szCs w:val="20"/>
          <w:lang w:val="en-US"/>
        </w:rPr>
      </w:pPr>
      <w:r w:rsidRPr="00C50C96">
        <w:rPr>
          <w:rFonts w:eastAsia="Arial"/>
          <w:sz w:val="20"/>
          <w:szCs w:val="20"/>
          <w:lang w:val="en-US"/>
        </w:rPr>
        <w:t>Supplementary table S1: Associations between different potential risk factors and outcome after exclusion of nosocomial, and transferred patients</w:t>
      </w:r>
    </w:p>
    <w:tbl>
      <w:tblPr>
        <w:tblStyle w:val="TableNormal1"/>
        <w:tblW w:w="10060" w:type="dxa"/>
        <w:tblInd w:w="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27"/>
        <w:gridCol w:w="2559"/>
        <w:gridCol w:w="2038"/>
        <w:gridCol w:w="757"/>
        <w:gridCol w:w="1983"/>
        <w:gridCol w:w="896"/>
      </w:tblGrid>
      <w:tr w:rsidR="00C31D2C" w:rsidRPr="00C50C96" w14:paraId="231F3BD6" w14:textId="69717ADA" w:rsidTr="00C31D2C">
        <w:trPr>
          <w:trHeight w:val="314"/>
        </w:trPr>
        <w:tc>
          <w:tcPr>
            <w:tcW w:w="4354" w:type="dxa"/>
            <w:gridSpan w:val="2"/>
            <w:noWrap/>
            <w:hideMark/>
          </w:tcPr>
          <w:p w14:paraId="5EA27A4E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Multivariable logistic regression</w:t>
            </w:r>
          </w:p>
        </w:tc>
        <w:tc>
          <w:tcPr>
            <w:tcW w:w="2022" w:type="dxa"/>
            <w:noWrap/>
            <w:hideMark/>
          </w:tcPr>
          <w:p w14:paraId="31FDCD66" w14:textId="77777777" w:rsidR="00C31D2C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ICU admission</w:t>
            </w:r>
          </w:p>
          <w:p w14:paraId="3023B538" w14:textId="33A7F025" w:rsidR="00D46113" w:rsidRDefault="00D46113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p&lt;0.001</w:t>
            </w:r>
          </w:p>
          <w:p w14:paraId="1A3AE060" w14:textId="743B6373" w:rsidR="00C31D2C" w:rsidRPr="00C50C96" w:rsidRDefault="00C31D2C" w:rsidP="004D477F">
            <w:pPr>
              <w:spacing w:line="480" w:lineRule="auto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781" w:type="dxa"/>
          </w:tcPr>
          <w:p w14:paraId="35768423" w14:textId="43DE9EB6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967" w:type="dxa"/>
            <w:noWrap/>
            <w:hideMark/>
          </w:tcPr>
          <w:p w14:paraId="11B1A60F" w14:textId="00075C8F" w:rsidR="00C31D2C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Death</w:t>
            </w:r>
          </w:p>
          <w:p w14:paraId="2C95021B" w14:textId="24F96BF0" w:rsidR="00EE0016" w:rsidRDefault="00EE0016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p&lt;0.001</w:t>
            </w:r>
          </w:p>
          <w:p w14:paraId="2892CF16" w14:textId="25633408" w:rsidR="00C31D2C" w:rsidRPr="00C50C96" w:rsidRDefault="00C31D2C" w:rsidP="001D4C8F">
            <w:pPr>
              <w:spacing w:line="480" w:lineRule="auto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36" w:type="dxa"/>
          </w:tcPr>
          <w:p w14:paraId="4182E44C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</w:tr>
      <w:tr w:rsidR="00C31D2C" w:rsidRPr="00C50C96" w14:paraId="6BF46092" w14:textId="55DB88DB" w:rsidTr="00C31D2C">
        <w:trPr>
          <w:trHeight w:val="314"/>
        </w:trPr>
        <w:tc>
          <w:tcPr>
            <w:tcW w:w="4354" w:type="dxa"/>
            <w:gridSpan w:val="2"/>
            <w:noWrap/>
            <w:hideMark/>
          </w:tcPr>
          <w:p w14:paraId="0047471B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022" w:type="dxa"/>
            <w:noWrap/>
            <w:hideMark/>
          </w:tcPr>
          <w:p w14:paraId="497F796D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OR [95% CI]</w:t>
            </w:r>
          </w:p>
        </w:tc>
        <w:tc>
          <w:tcPr>
            <w:tcW w:w="781" w:type="dxa"/>
          </w:tcPr>
          <w:p w14:paraId="454B9608" w14:textId="4E7B8B0D" w:rsidR="00C31D2C" w:rsidRPr="00C347BF" w:rsidRDefault="00D46113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p</w:t>
            </w:r>
          </w:p>
        </w:tc>
        <w:tc>
          <w:tcPr>
            <w:tcW w:w="1967" w:type="dxa"/>
            <w:noWrap/>
            <w:hideMark/>
          </w:tcPr>
          <w:p w14:paraId="61A4022D" w14:textId="15E6760D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OR [95% CI]</w:t>
            </w:r>
          </w:p>
        </w:tc>
        <w:tc>
          <w:tcPr>
            <w:tcW w:w="936" w:type="dxa"/>
          </w:tcPr>
          <w:p w14:paraId="621E2B99" w14:textId="749250E1" w:rsidR="00C31D2C" w:rsidRPr="00C347BF" w:rsidRDefault="00D46113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p</w:t>
            </w:r>
          </w:p>
        </w:tc>
      </w:tr>
      <w:tr w:rsidR="00C31D2C" w:rsidRPr="00C50C96" w14:paraId="1AD7D9A1" w14:textId="2E467E16" w:rsidTr="00C31D2C">
        <w:trPr>
          <w:trHeight w:val="314"/>
        </w:trPr>
        <w:tc>
          <w:tcPr>
            <w:tcW w:w="4354" w:type="dxa"/>
            <w:gridSpan w:val="2"/>
            <w:noWrap/>
            <w:hideMark/>
          </w:tcPr>
          <w:p w14:paraId="1929B448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Epidemic wave</w:t>
            </w:r>
          </w:p>
        </w:tc>
        <w:tc>
          <w:tcPr>
            <w:tcW w:w="2022" w:type="dxa"/>
            <w:noWrap/>
            <w:hideMark/>
          </w:tcPr>
          <w:p w14:paraId="6FF5EFB7" w14:textId="4579FF13" w:rsidR="00C31D2C" w:rsidRPr="0019635F" w:rsidRDefault="00C31D2C" w:rsidP="001D4C8F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  <w:tc>
          <w:tcPr>
            <w:tcW w:w="781" w:type="dxa"/>
          </w:tcPr>
          <w:p w14:paraId="2696DB07" w14:textId="77777777" w:rsidR="00C31D2C" w:rsidRPr="00C347BF" w:rsidRDefault="00C31D2C" w:rsidP="001D4C8F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  <w:tc>
          <w:tcPr>
            <w:tcW w:w="1967" w:type="dxa"/>
            <w:noWrap/>
            <w:hideMark/>
          </w:tcPr>
          <w:p w14:paraId="430B12AA" w14:textId="1AEA38EF" w:rsidR="00C31D2C" w:rsidRPr="0019635F" w:rsidRDefault="00C31D2C" w:rsidP="001D4C8F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  <w:tc>
          <w:tcPr>
            <w:tcW w:w="936" w:type="dxa"/>
          </w:tcPr>
          <w:p w14:paraId="615FEB28" w14:textId="77777777" w:rsidR="00C31D2C" w:rsidRPr="00C347BF" w:rsidRDefault="00C31D2C" w:rsidP="001D4C8F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</w:tr>
      <w:tr w:rsidR="00C31D2C" w:rsidRPr="00C50C96" w14:paraId="40253400" w14:textId="6C2B6CEF" w:rsidTr="00C31D2C">
        <w:trPr>
          <w:trHeight w:val="314"/>
        </w:trPr>
        <w:tc>
          <w:tcPr>
            <w:tcW w:w="1811" w:type="dxa"/>
            <w:noWrap/>
            <w:hideMark/>
          </w:tcPr>
          <w:p w14:paraId="65C4AF1B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543" w:type="dxa"/>
            <w:noWrap/>
            <w:hideMark/>
          </w:tcPr>
          <w:p w14:paraId="457E92CC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First wave</w:t>
            </w:r>
          </w:p>
        </w:tc>
        <w:tc>
          <w:tcPr>
            <w:tcW w:w="2022" w:type="dxa"/>
            <w:noWrap/>
            <w:hideMark/>
          </w:tcPr>
          <w:p w14:paraId="23D27CD8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781" w:type="dxa"/>
          </w:tcPr>
          <w:p w14:paraId="4B92D74A" w14:textId="109AEAFB" w:rsidR="00C31D2C" w:rsidRPr="00C347BF" w:rsidRDefault="00C61C1A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004</w:t>
            </w:r>
          </w:p>
        </w:tc>
        <w:tc>
          <w:tcPr>
            <w:tcW w:w="1967" w:type="dxa"/>
            <w:noWrap/>
            <w:hideMark/>
          </w:tcPr>
          <w:p w14:paraId="37C29D9C" w14:textId="6AA15DA8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36" w:type="dxa"/>
          </w:tcPr>
          <w:p w14:paraId="58FEF845" w14:textId="5EC32BF3" w:rsidR="00C31D2C" w:rsidRPr="00C347BF" w:rsidRDefault="008819B0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&lt;0.001</w:t>
            </w:r>
          </w:p>
        </w:tc>
      </w:tr>
      <w:tr w:rsidR="00C31D2C" w:rsidRPr="00C50C96" w14:paraId="1C77BA5D" w14:textId="3115005A" w:rsidTr="00C31D2C">
        <w:trPr>
          <w:trHeight w:val="314"/>
        </w:trPr>
        <w:tc>
          <w:tcPr>
            <w:tcW w:w="1811" w:type="dxa"/>
            <w:noWrap/>
            <w:hideMark/>
          </w:tcPr>
          <w:p w14:paraId="6E48C508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543" w:type="dxa"/>
            <w:noWrap/>
            <w:hideMark/>
          </w:tcPr>
          <w:p w14:paraId="78BBA65C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Second wave</w:t>
            </w:r>
          </w:p>
        </w:tc>
        <w:tc>
          <w:tcPr>
            <w:tcW w:w="2022" w:type="dxa"/>
            <w:noWrap/>
            <w:hideMark/>
          </w:tcPr>
          <w:p w14:paraId="51EA0B56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0.603 (0.306 - 1.009)</w:t>
            </w:r>
          </w:p>
        </w:tc>
        <w:tc>
          <w:tcPr>
            <w:tcW w:w="781" w:type="dxa"/>
          </w:tcPr>
          <w:p w14:paraId="48660649" w14:textId="0AD06C85" w:rsidR="00C31D2C" w:rsidRPr="00C347BF" w:rsidRDefault="00C61C1A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054</w:t>
            </w:r>
          </w:p>
        </w:tc>
        <w:tc>
          <w:tcPr>
            <w:tcW w:w="1967" w:type="dxa"/>
            <w:noWrap/>
            <w:hideMark/>
          </w:tcPr>
          <w:p w14:paraId="1559434E" w14:textId="11C18708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0.241 (0.117 - 0.494)</w:t>
            </w:r>
          </w:p>
        </w:tc>
        <w:tc>
          <w:tcPr>
            <w:tcW w:w="936" w:type="dxa"/>
          </w:tcPr>
          <w:p w14:paraId="0DBB599C" w14:textId="36060DB3" w:rsidR="00C31D2C" w:rsidRPr="00C347BF" w:rsidRDefault="008819B0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&lt;0.001</w:t>
            </w:r>
          </w:p>
        </w:tc>
      </w:tr>
      <w:tr w:rsidR="00C31D2C" w:rsidRPr="00C50C96" w14:paraId="036D996B" w14:textId="3C94CC97" w:rsidTr="00C31D2C">
        <w:trPr>
          <w:trHeight w:val="314"/>
        </w:trPr>
        <w:tc>
          <w:tcPr>
            <w:tcW w:w="1811" w:type="dxa"/>
            <w:noWrap/>
            <w:hideMark/>
          </w:tcPr>
          <w:p w14:paraId="38355003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543" w:type="dxa"/>
            <w:noWrap/>
            <w:hideMark/>
          </w:tcPr>
          <w:p w14:paraId="704B4ED7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Third wave</w:t>
            </w:r>
          </w:p>
        </w:tc>
        <w:tc>
          <w:tcPr>
            <w:tcW w:w="2022" w:type="dxa"/>
            <w:noWrap/>
            <w:hideMark/>
          </w:tcPr>
          <w:p w14:paraId="141C8073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0.377 (0.210 - 0.678)</w:t>
            </w:r>
          </w:p>
        </w:tc>
        <w:tc>
          <w:tcPr>
            <w:tcW w:w="781" w:type="dxa"/>
          </w:tcPr>
          <w:p w14:paraId="063785A9" w14:textId="277B174E" w:rsidR="00C31D2C" w:rsidRPr="00C347BF" w:rsidRDefault="00C61C1A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967" w:type="dxa"/>
            <w:noWrap/>
            <w:hideMark/>
          </w:tcPr>
          <w:p w14:paraId="3C64D5DF" w14:textId="08B0EB1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0.259 (0.118 - 0.568)</w:t>
            </w:r>
          </w:p>
        </w:tc>
        <w:tc>
          <w:tcPr>
            <w:tcW w:w="936" w:type="dxa"/>
          </w:tcPr>
          <w:p w14:paraId="337991AD" w14:textId="1812B1E9" w:rsidR="00C31D2C" w:rsidRPr="00C347BF" w:rsidRDefault="008819B0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001</w:t>
            </w:r>
          </w:p>
        </w:tc>
      </w:tr>
      <w:tr w:rsidR="00C31D2C" w:rsidRPr="00C50C96" w14:paraId="07A394AE" w14:textId="05053F7F" w:rsidTr="00C31D2C">
        <w:trPr>
          <w:trHeight w:val="314"/>
        </w:trPr>
        <w:tc>
          <w:tcPr>
            <w:tcW w:w="1811" w:type="dxa"/>
            <w:noWrap/>
            <w:hideMark/>
          </w:tcPr>
          <w:p w14:paraId="1EA34356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Age</w:t>
            </w:r>
          </w:p>
        </w:tc>
        <w:tc>
          <w:tcPr>
            <w:tcW w:w="2543" w:type="dxa"/>
            <w:noWrap/>
            <w:hideMark/>
          </w:tcPr>
          <w:p w14:paraId="785B0D2F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022" w:type="dxa"/>
            <w:noWrap/>
            <w:hideMark/>
          </w:tcPr>
          <w:p w14:paraId="5815C733" w14:textId="44961A17" w:rsidR="00C31D2C" w:rsidRPr="0019635F" w:rsidRDefault="00C31D2C" w:rsidP="001D4C8F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  <w:tc>
          <w:tcPr>
            <w:tcW w:w="781" w:type="dxa"/>
          </w:tcPr>
          <w:p w14:paraId="5022B4A7" w14:textId="77777777" w:rsidR="00C31D2C" w:rsidRPr="00C347BF" w:rsidRDefault="00C31D2C" w:rsidP="001D4C8F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  <w:tc>
          <w:tcPr>
            <w:tcW w:w="1967" w:type="dxa"/>
            <w:noWrap/>
            <w:hideMark/>
          </w:tcPr>
          <w:p w14:paraId="318CF519" w14:textId="70DFADFD" w:rsidR="00C31D2C" w:rsidRPr="0019635F" w:rsidRDefault="00C31D2C" w:rsidP="001D4C8F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  <w:tc>
          <w:tcPr>
            <w:tcW w:w="936" w:type="dxa"/>
          </w:tcPr>
          <w:p w14:paraId="3561964C" w14:textId="77777777" w:rsidR="00C31D2C" w:rsidRPr="00C347BF" w:rsidRDefault="00C31D2C" w:rsidP="001D4C8F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</w:tr>
      <w:tr w:rsidR="00C31D2C" w:rsidRPr="00C50C96" w14:paraId="37CC457B" w14:textId="4E50364F" w:rsidTr="00C31D2C">
        <w:trPr>
          <w:trHeight w:val="314"/>
        </w:trPr>
        <w:tc>
          <w:tcPr>
            <w:tcW w:w="1811" w:type="dxa"/>
            <w:noWrap/>
            <w:hideMark/>
          </w:tcPr>
          <w:p w14:paraId="298B8D76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543" w:type="dxa"/>
            <w:noWrap/>
            <w:hideMark/>
          </w:tcPr>
          <w:p w14:paraId="69BEAED2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&lt; 50</w:t>
            </w:r>
          </w:p>
        </w:tc>
        <w:tc>
          <w:tcPr>
            <w:tcW w:w="2022" w:type="dxa"/>
            <w:noWrap/>
            <w:hideMark/>
          </w:tcPr>
          <w:p w14:paraId="5345AF04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781" w:type="dxa"/>
          </w:tcPr>
          <w:p w14:paraId="3AAC86A3" w14:textId="4E98D2F8" w:rsidR="00C31D2C" w:rsidRPr="00C347BF" w:rsidRDefault="00C61C1A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967" w:type="dxa"/>
            <w:noWrap/>
            <w:hideMark/>
          </w:tcPr>
          <w:p w14:paraId="534C790A" w14:textId="1C350FD1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36" w:type="dxa"/>
          </w:tcPr>
          <w:p w14:paraId="764055A7" w14:textId="4825ED1C" w:rsidR="00C31D2C" w:rsidRPr="00C347BF" w:rsidRDefault="008819B0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002</w:t>
            </w:r>
          </w:p>
        </w:tc>
      </w:tr>
      <w:tr w:rsidR="00C31D2C" w:rsidRPr="00C50C96" w14:paraId="1DABEF88" w14:textId="4FDD376E" w:rsidTr="00C31D2C">
        <w:trPr>
          <w:trHeight w:val="314"/>
        </w:trPr>
        <w:tc>
          <w:tcPr>
            <w:tcW w:w="1811" w:type="dxa"/>
            <w:noWrap/>
            <w:hideMark/>
          </w:tcPr>
          <w:p w14:paraId="32925926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543" w:type="dxa"/>
            <w:noWrap/>
            <w:hideMark/>
          </w:tcPr>
          <w:p w14:paraId="3372DC00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50 - 65</w:t>
            </w:r>
          </w:p>
        </w:tc>
        <w:tc>
          <w:tcPr>
            <w:tcW w:w="2022" w:type="dxa"/>
            <w:noWrap/>
            <w:hideMark/>
          </w:tcPr>
          <w:p w14:paraId="586EB3A1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0.707 (0.389 - 1.286)</w:t>
            </w:r>
          </w:p>
        </w:tc>
        <w:tc>
          <w:tcPr>
            <w:tcW w:w="781" w:type="dxa"/>
          </w:tcPr>
          <w:p w14:paraId="3F53E40C" w14:textId="34CA1D0B" w:rsidR="00C31D2C" w:rsidRPr="00C347BF" w:rsidRDefault="00C61C1A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256</w:t>
            </w:r>
          </w:p>
        </w:tc>
        <w:tc>
          <w:tcPr>
            <w:tcW w:w="1967" w:type="dxa"/>
            <w:noWrap/>
            <w:hideMark/>
          </w:tcPr>
          <w:p w14:paraId="2E701A41" w14:textId="3D249423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0.157 (0.061 - 0.402)</w:t>
            </w:r>
          </w:p>
        </w:tc>
        <w:tc>
          <w:tcPr>
            <w:tcW w:w="936" w:type="dxa"/>
          </w:tcPr>
          <w:p w14:paraId="74A4494E" w14:textId="472AD120" w:rsidR="00C31D2C" w:rsidRPr="00C347BF" w:rsidRDefault="008819B0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&lt;0.001</w:t>
            </w:r>
          </w:p>
        </w:tc>
      </w:tr>
      <w:tr w:rsidR="00C31D2C" w:rsidRPr="00C50C96" w14:paraId="351352EA" w14:textId="67B06311" w:rsidTr="00C31D2C">
        <w:trPr>
          <w:trHeight w:val="314"/>
        </w:trPr>
        <w:tc>
          <w:tcPr>
            <w:tcW w:w="1811" w:type="dxa"/>
            <w:noWrap/>
            <w:hideMark/>
          </w:tcPr>
          <w:p w14:paraId="6810E58F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543" w:type="dxa"/>
            <w:noWrap/>
            <w:hideMark/>
          </w:tcPr>
          <w:p w14:paraId="6B437EC8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65 - 80</w:t>
            </w:r>
          </w:p>
        </w:tc>
        <w:tc>
          <w:tcPr>
            <w:tcW w:w="2022" w:type="dxa"/>
            <w:noWrap/>
            <w:hideMark/>
          </w:tcPr>
          <w:p w14:paraId="1763A4B6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1.436 (0.704 - 2.927)</w:t>
            </w:r>
          </w:p>
        </w:tc>
        <w:tc>
          <w:tcPr>
            <w:tcW w:w="781" w:type="dxa"/>
          </w:tcPr>
          <w:p w14:paraId="511CA187" w14:textId="6F8DB72B" w:rsidR="00C31D2C" w:rsidRPr="00C347BF" w:rsidRDefault="00C61C1A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319</w:t>
            </w:r>
          </w:p>
        </w:tc>
        <w:tc>
          <w:tcPr>
            <w:tcW w:w="1967" w:type="dxa"/>
            <w:noWrap/>
            <w:hideMark/>
          </w:tcPr>
          <w:p w14:paraId="33393782" w14:textId="51F8CEA6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0.341 (0.132 - 0.881)</w:t>
            </w:r>
          </w:p>
        </w:tc>
        <w:tc>
          <w:tcPr>
            <w:tcW w:w="936" w:type="dxa"/>
          </w:tcPr>
          <w:p w14:paraId="74D57417" w14:textId="65B48698" w:rsidR="00C31D2C" w:rsidRPr="00C347BF" w:rsidRDefault="008819B0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026</w:t>
            </w:r>
          </w:p>
        </w:tc>
      </w:tr>
      <w:tr w:rsidR="00C31D2C" w:rsidRPr="00C50C96" w14:paraId="75AD2FC6" w14:textId="21256AE0" w:rsidTr="00C31D2C">
        <w:trPr>
          <w:trHeight w:val="314"/>
        </w:trPr>
        <w:tc>
          <w:tcPr>
            <w:tcW w:w="1811" w:type="dxa"/>
            <w:noWrap/>
            <w:hideMark/>
          </w:tcPr>
          <w:p w14:paraId="4160A8EF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543" w:type="dxa"/>
            <w:noWrap/>
            <w:hideMark/>
          </w:tcPr>
          <w:p w14:paraId="343DAF11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≥ 80</w:t>
            </w:r>
          </w:p>
        </w:tc>
        <w:tc>
          <w:tcPr>
            <w:tcW w:w="2022" w:type="dxa"/>
            <w:noWrap/>
            <w:hideMark/>
          </w:tcPr>
          <w:p w14:paraId="3D71FBA3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0.252 (0.086 - 0.740)</w:t>
            </w:r>
          </w:p>
        </w:tc>
        <w:tc>
          <w:tcPr>
            <w:tcW w:w="781" w:type="dxa"/>
          </w:tcPr>
          <w:p w14:paraId="67880D82" w14:textId="5FF4EC91" w:rsidR="00C31D2C" w:rsidRPr="00C347BF" w:rsidRDefault="00C61C1A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012</w:t>
            </w:r>
          </w:p>
        </w:tc>
        <w:tc>
          <w:tcPr>
            <w:tcW w:w="1967" w:type="dxa"/>
            <w:noWrap/>
            <w:hideMark/>
          </w:tcPr>
          <w:p w14:paraId="2AC57F30" w14:textId="4400A35D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0.372 (0.121 - 1.145)</w:t>
            </w:r>
          </w:p>
        </w:tc>
        <w:tc>
          <w:tcPr>
            <w:tcW w:w="936" w:type="dxa"/>
          </w:tcPr>
          <w:p w14:paraId="3381CC66" w14:textId="0F34C35B" w:rsidR="00C31D2C" w:rsidRPr="00C347BF" w:rsidRDefault="008819B0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085</w:t>
            </w:r>
          </w:p>
        </w:tc>
      </w:tr>
      <w:tr w:rsidR="00C31D2C" w:rsidRPr="00C50C96" w14:paraId="2919EF02" w14:textId="4CCD9CDD" w:rsidTr="00C31D2C">
        <w:trPr>
          <w:trHeight w:val="314"/>
        </w:trPr>
        <w:tc>
          <w:tcPr>
            <w:tcW w:w="1811" w:type="dxa"/>
            <w:noWrap/>
            <w:hideMark/>
          </w:tcPr>
          <w:p w14:paraId="100EA8E2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Sex</w:t>
            </w:r>
          </w:p>
        </w:tc>
        <w:tc>
          <w:tcPr>
            <w:tcW w:w="2543" w:type="dxa"/>
            <w:noWrap/>
            <w:hideMark/>
          </w:tcPr>
          <w:p w14:paraId="1D719396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022" w:type="dxa"/>
            <w:noWrap/>
            <w:hideMark/>
          </w:tcPr>
          <w:p w14:paraId="29379EC9" w14:textId="4D73ADB6" w:rsidR="00C31D2C" w:rsidRPr="0019635F" w:rsidRDefault="00C31D2C" w:rsidP="001D4C8F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  <w:tc>
          <w:tcPr>
            <w:tcW w:w="781" w:type="dxa"/>
          </w:tcPr>
          <w:p w14:paraId="36ADE4CA" w14:textId="77777777" w:rsidR="00C31D2C" w:rsidRPr="00C347BF" w:rsidRDefault="00C31D2C" w:rsidP="001D4C8F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  <w:tc>
          <w:tcPr>
            <w:tcW w:w="1967" w:type="dxa"/>
            <w:noWrap/>
            <w:hideMark/>
          </w:tcPr>
          <w:p w14:paraId="2683CB45" w14:textId="3F9A1A64" w:rsidR="00C31D2C" w:rsidRPr="0019635F" w:rsidRDefault="00C31D2C" w:rsidP="001D4C8F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  <w:tc>
          <w:tcPr>
            <w:tcW w:w="936" w:type="dxa"/>
          </w:tcPr>
          <w:p w14:paraId="07079DFC" w14:textId="77777777" w:rsidR="00C31D2C" w:rsidRPr="00C347BF" w:rsidRDefault="00C31D2C" w:rsidP="001D4C8F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</w:tr>
      <w:tr w:rsidR="00C31D2C" w:rsidRPr="00C50C96" w14:paraId="00D6F434" w14:textId="297ABF9A" w:rsidTr="00C31D2C">
        <w:trPr>
          <w:trHeight w:val="314"/>
        </w:trPr>
        <w:tc>
          <w:tcPr>
            <w:tcW w:w="1811" w:type="dxa"/>
            <w:noWrap/>
            <w:hideMark/>
          </w:tcPr>
          <w:p w14:paraId="62F2EA81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543" w:type="dxa"/>
            <w:noWrap/>
            <w:hideMark/>
          </w:tcPr>
          <w:p w14:paraId="1C1B3B58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Female</w:t>
            </w:r>
          </w:p>
        </w:tc>
        <w:tc>
          <w:tcPr>
            <w:tcW w:w="2022" w:type="dxa"/>
            <w:noWrap/>
            <w:hideMark/>
          </w:tcPr>
          <w:p w14:paraId="5BC068B2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781" w:type="dxa"/>
          </w:tcPr>
          <w:p w14:paraId="41248E47" w14:textId="77777777" w:rsidR="00C31D2C" w:rsidRPr="00C347BF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</w:p>
        </w:tc>
        <w:tc>
          <w:tcPr>
            <w:tcW w:w="1967" w:type="dxa"/>
            <w:noWrap/>
            <w:hideMark/>
          </w:tcPr>
          <w:p w14:paraId="09724BEA" w14:textId="2ED1C94E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36" w:type="dxa"/>
          </w:tcPr>
          <w:p w14:paraId="65153090" w14:textId="77777777" w:rsidR="00C31D2C" w:rsidRPr="00C347BF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</w:p>
        </w:tc>
      </w:tr>
      <w:tr w:rsidR="00C31D2C" w:rsidRPr="00C50C96" w14:paraId="7725EEDE" w14:textId="6E312069" w:rsidTr="00C31D2C">
        <w:trPr>
          <w:trHeight w:val="314"/>
        </w:trPr>
        <w:tc>
          <w:tcPr>
            <w:tcW w:w="1811" w:type="dxa"/>
            <w:noWrap/>
            <w:hideMark/>
          </w:tcPr>
          <w:p w14:paraId="5163181A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543" w:type="dxa"/>
            <w:noWrap/>
            <w:hideMark/>
          </w:tcPr>
          <w:p w14:paraId="61A0738A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Male</w:t>
            </w:r>
          </w:p>
        </w:tc>
        <w:tc>
          <w:tcPr>
            <w:tcW w:w="2022" w:type="dxa"/>
            <w:noWrap/>
            <w:hideMark/>
          </w:tcPr>
          <w:p w14:paraId="637D4F1F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1.030 (0.663 - 1.599)</w:t>
            </w:r>
          </w:p>
        </w:tc>
        <w:tc>
          <w:tcPr>
            <w:tcW w:w="781" w:type="dxa"/>
          </w:tcPr>
          <w:p w14:paraId="695E3502" w14:textId="41878249" w:rsidR="00C31D2C" w:rsidRPr="00C347BF" w:rsidRDefault="006D4FA3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896</w:t>
            </w:r>
          </w:p>
        </w:tc>
        <w:tc>
          <w:tcPr>
            <w:tcW w:w="1967" w:type="dxa"/>
            <w:noWrap/>
            <w:hideMark/>
          </w:tcPr>
          <w:p w14:paraId="1BD93729" w14:textId="22426D0C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0.954 (0.525 - 1.733)</w:t>
            </w:r>
          </w:p>
        </w:tc>
        <w:tc>
          <w:tcPr>
            <w:tcW w:w="936" w:type="dxa"/>
          </w:tcPr>
          <w:p w14:paraId="6DB540FF" w14:textId="3D7E8318" w:rsidR="00C31D2C" w:rsidRPr="00C347BF" w:rsidRDefault="0046081F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876</w:t>
            </w:r>
          </w:p>
        </w:tc>
      </w:tr>
      <w:tr w:rsidR="00C31D2C" w:rsidRPr="00C50C96" w14:paraId="0A12A2D3" w14:textId="1CF9EAFC" w:rsidTr="00C31D2C">
        <w:trPr>
          <w:trHeight w:val="314"/>
        </w:trPr>
        <w:tc>
          <w:tcPr>
            <w:tcW w:w="4354" w:type="dxa"/>
            <w:gridSpan w:val="2"/>
            <w:noWrap/>
            <w:hideMark/>
          </w:tcPr>
          <w:p w14:paraId="0549A5BA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Charlson comorbidity index</w:t>
            </w:r>
          </w:p>
        </w:tc>
        <w:tc>
          <w:tcPr>
            <w:tcW w:w="2022" w:type="dxa"/>
            <w:noWrap/>
          </w:tcPr>
          <w:p w14:paraId="75677369" w14:textId="5D1D1421" w:rsidR="00C31D2C" w:rsidRPr="0019635F" w:rsidRDefault="00C31D2C" w:rsidP="001D4C8F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  <w:tc>
          <w:tcPr>
            <w:tcW w:w="781" w:type="dxa"/>
          </w:tcPr>
          <w:p w14:paraId="573FE454" w14:textId="77777777" w:rsidR="00C31D2C" w:rsidRPr="00C347BF" w:rsidRDefault="00C31D2C" w:rsidP="001D4C8F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  <w:tc>
          <w:tcPr>
            <w:tcW w:w="1967" w:type="dxa"/>
            <w:noWrap/>
          </w:tcPr>
          <w:p w14:paraId="107C4292" w14:textId="4BD8F433" w:rsidR="00C31D2C" w:rsidRPr="0019635F" w:rsidRDefault="00C31D2C" w:rsidP="001D4C8F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  <w:tc>
          <w:tcPr>
            <w:tcW w:w="936" w:type="dxa"/>
          </w:tcPr>
          <w:p w14:paraId="3AB87AF9" w14:textId="77777777" w:rsidR="00C31D2C" w:rsidRPr="00C347BF" w:rsidRDefault="00C31D2C" w:rsidP="001D4C8F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</w:tr>
      <w:tr w:rsidR="00C31D2C" w:rsidRPr="00C50C96" w14:paraId="40F99CFF" w14:textId="78066DFC" w:rsidTr="00C31D2C">
        <w:trPr>
          <w:trHeight w:val="314"/>
        </w:trPr>
        <w:tc>
          <w:tcPr>
            <w:tcW w:w="1811" w:type="dxa"/>
            <w:noWrap/>
            <w:hideMark/>
          </w:tcPr>
          <w:p w14:paraId="07FD2C95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543" w:type="dxa"/>
            <w:noWrap/>
            <w:hideMark/>
          </w:tcPr>
          <w:p w14:paraId="16A3FEE3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&lt; 2</w:t>
            </w:r>
          </w:p>
        </w:tc>
        <w:tc>
          <w:tcPr>
            <w:tcW w:w="2022" w:type="dxa"/>
            <w:noWrap/>
            <w:hideMark/>
          </w:tcPr>
          <w:p w14:paraId="2C760B21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781" w:type="dxa"/>
          </w:tcPr>
          <w:p w14:paraId="7060469C" w14:textId="2D061BDE" w:rsidR="00C31D2C" w:rsidRPr="00C347BF" w:rsidRDefault="0017065B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780</w:t>
            </w:r>
          </w:p>
        </w:tc>
        <w:tc>
          <w:tcPr>
            <w:tcW w:w="1967" w:type="dxa"/>
            <w:noWrap/>
            <w:hideMark/>
          </w:tcPr>
          <w:p w14:paraId="572BA8DA" w14:textId="2116524E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36" w:type="dxa"/>
          </w:tcPr>
          <w:p w14:paraId="29B66631" w14:textId="466FB7BE" w:rsidR="00C31D2C" w:rsidRPr="00C347BF" w:rsidRDefault="0046081F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&lt;0.001</w:t>
            </w:r>
          </w:p>
        </w:tc>
      </w:tr>
      <w:tr w:rsidR="00C31D2C" w:rsidRPr="00C50C96" w14:paraId="20B9FF07" w14:textId="1F48EECB" w:rsidTr="00C31D2C">
        <w:trPr>
          <w:trHeight w:val="314"/>
        </w:trPr>
        <w:tc>
          <w:tcPr>
            <w:tcW w:w="1811" w:type="dxa"/>
            <w:noWrap/>
            <w:hideMark/>
          </w:tcPr>
          <w:p w14:paraId="4308A865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543" w:type="dxa"/>
            <w:noWrap/>
            <w:hideMark/>
          </w:tcPr>
          <w:p w14:paraId="3E3108A7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2 - 4</w:t>
            </w:r>
          </w:p>
        </w:tc>
        <w:tc>
          <w:tcPr>
            <w:tcW w:w="2022" w:type="dxa"/>
            <w:noWrap/>
            <w:hideMark/>
          </w:tcPr>
          <w:p w14:paraId="7A25BFF6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0.941 (0.513 - 1.725)</w:t>
            </w:r>
          </w:p>
        </w:tc>
        <w:tc>
          <w:tcPr>
            <w:tcW w:w="781" w:type="dxa"/>
          </w:tcPr>
          <w:p w14:paraId="3385468A" w14:textId="04257487" w:rsidR="00C31D2C" w:rsidRPr="00C347BF" w:rsidRDefault="0017065B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844</w:t>
            </w:r>
          </w:p>
        </w:tc>
        <w:tc>
          <w:tcPr>
            <w:tcW w:w="1967" w:type="dxa"/>
            <w:noWrap/>
            <w:hideMark/>
          </w:tcPr>
          <w:p w14:paraId="2A29CD69" w14:textId="71F733A5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1.376 (0.548 - 3.452)</w:t>
            </w:r>
          </w:p>
        </w:tc>
        <w:tc>
          <w:tcPr>
            <w:tcW w:w="936" w:type="dxa"/>
          </w:tcPr>
          <w:p w14:paraId="4BFD9838" w14:textId="411650A7" w:rsidR="00C31D2C" w:rsidRPr="00C347BF" w:rsidRDefault="0046081F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497</w:t>
            </w:r>
          </w:p>
        </w:tc>
      </w:tr>
      <w:tr w:rsidR="00C31D2C" w:rsidRPr="00C50C96" w14:paraId="3AD35DF5" w14:textId="1C9D35D4" w:rsidTr="00C31D2C">
        <w:trPr>
          <w:trHeight w:val="314"/>
        </w:trPr>
        <w:tc>
          <w:tcPr>
            <w:tcW w:w="1811" w:type="dxa"/>
            <w:noWrap/>
            <w:hideMark/>
          </w:tcPr>
          <w:p w14:paraId="1A7966C5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543" w:type="dxa"/>
            <w:noWrap/>
            <w:hideMark/>
          </w:tcPr>
          <w:p w14:paraId="3E684206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≥ 5</w:t>
            </w:r>
          </w:p>
        </w:tc>
        <w:tc>
          <w:tcPr>
            <w:tcW w:w="2022" w:type="dxa"/>
            <w:noWrap/>
            <w:hideMark/>
          </w:tcPr>
          <w:p w14:paraId="40B9AB55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0.775 (0.363 - 1.657)</w:t>
            </w:r>
          </w:p>
        </w:tc>
        <w:tc>
          <w:tcPr>
            <w:tcW w:w="781" w:type="dxa"/>
          </w:tcPr>
          <w:p w14:paraId="5CFD43AD" w14:textId="22878AD4" w:rsidR="00C31D2C" w:rsidRPr="00C347BF" w:rsidRDefault="0017065B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511</w:t>
            </w:r>
          </w:p>
        </w:tc>
        <w:tc>
          <w:tcPr>
            <w:tcW w:w="1967" w:type="dxa"/>
            <w:noWrap/>
            <w:hideMark/>
          </w:tcPr>
          <w:p w14:paraId="3ACF393B" w14:textId="3BE861D0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6.189 (2.236 - 17.128)</w:t>
            </w:r>
          </w:p>
        </w:tc>
        <w:tc>
          <w:tcPr>
            <w:tcW w:w="936" w:type="dxa"/>
          </w:tcPr>
          <w:p w14:paraId="5626B7FE" w14:textId="01FA4F42" w:rsidR="00C31D2C" w:rsidRPr="00C347BF" w:rsidRDefault="0046081F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&lt;0.001</w:t>
            </w:r>
          </w:p>
        </w:tc>
      </w:tr>
      <w:tr w:rsidR="00C31D2C" w:rsidRPr="00C50C96" w14:paraId="776CE910" w14:textId="4EBD0701" w:rsidTr="00C31D2C">
        <w:trPr>
          <w:trHeight w:val="314"/>
        </w:trPr>
        <w:tc>
          <w:tcPr>
            <w:tcW w:w="4354" w:type="dxa"/>
            <w:gridSpan w:val="2"/>
            <w:noWrap/>
            <w:hideMark/>
          </w:tcPr>
          <w:p w14:paraId="59C84B75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Body mass index</w:t>
            </w:r>
          </w:p>
        </w:tc>
        <w:tc>
          <w:tcPr>
            <w:tcW w:w="2022" w:type="dxa"/>
            <w:noWrap/>
          </w:tcPr>
          <w:p w14:paraId="74039DF8" w14:textId="336ED0E9" w:rsidR="00C31D2C" w:rsidRPr="0019635F" w:rsidRDefault="00C31D2C" w:rsidP="00340AD0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  <w:tc>
          <w:tcPr>
            <w:tcW w:w="781" w:type="dxa"/>
          </w:tcPr>
          <w:p w14:paraId="7E64512D" w14:textId="77777777" w:rsidR="00C31D2C" w:rsidRPr="00C347BF" w:rsidRDefault="00C31D2C" w:rsidP="00340AD0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  <w:tc>
          <w:tcPr>
            <w:tcW w:w="1967" w:type="dxa"/>
            <w:noWrap/>
          </w:tcPr>
          <w:p w14:paraId="511395F6" w14:textId="15F35775" w:rsidR="00C31D2C" w:rsidRPr="0019635F" w:rsidRDefault="00C31D2C" w:rsidP="00340AD0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  <w:tc>
          <w:tcPr>
            <w:tcW w:w="936" w:type="dxa"/>
          </w:tcPr>
          <w:p w14:paraId="44C29D2F" w14:textId="77777777" w:rsidR="00C31D2C" w:rsidRPr="00C347BF" w:rsidRDefault="00C31D2C" w:rsidP="00340AD0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</w:tr>
      <w:tr w:rsidR="00C31D2C" w:rsidRPr="00C50C96" w14:paraId="0885EF8C" w14:textId="6E21C45A" w:rsidTr="00C31D2C">
        <w:trPr>
          <w:trHeight w:val="314"/>
        </w:trPr>
        <w:tc>
          <w:tcPr>
            <w:tcW w:w="1811" w:type="dxa"/>
            <w:noWrap/>
            <w:hideMark/>
          </w:tcPr>
          <w:p w14:paraId="2835FDD4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543" w:type="dxa"/>
            <w:noWrap/>
            <w:hideMark/>
          </w:tcPr>
          <w:p w14:paraId="3A5780F6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&lt; 25 kg/m²</w:t>
            </w:r>
          </w:p>
        </w:tc>
        <w:tc>
          <w:tcPr>
            <w:tcW w:w="2022" w:type="dxa"/>
            <w:noWrap/>
            <w:hideMark/>
          </w:tcPr>
          <w:p w14:paraId="49FB3A21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781" w:type="dxa"/>
          </w:tcPr>
          <w:p w14:paraId="00CBBDF5" w14:textId="1EF27FC9" w:rsidR="00C31D2C" w:rsidRPr="00C347BF" w:rsidRDefault="0017065B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007</w:t>
            </w:r>
          </w:p>
        </w:tc>
        <w:tc>
          <w:tcPr>
            <w:tcW w:w="1967" w:type="dxa"/>
            <w:noWrap/>
            <w:hideMark/>
          </w:tcPr>
          <w:p w14:paraId="6A1A2839" w14:textId="71450B34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36" w:type="dxa"/>
          </w:tcPr>
          <w:p w14:paraId="2076A895" w14:textId="1707F02C" w:rsidR="00C31D2C" w:rsidRPr="00C347BF" w:rsidRDefault="00C347BF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&lt;0.001</w:t>
            </w:r>
          </w:p>
        </w:tc>
      </w:tr>
      <w:tr w:rsidR="00C31D2C" w:rsidRPr="00C50C96" w14:paraId="0112E840" w14:textId="5A2D9996" w:rsidTr="00C31D2C">
        <w:trPr>
          <w:trHeight w:val="314"/>
        </w:trPr>
        <w:tc>
          <w:tcPr>
            <w:tcW w:w="1811" w:type="dxa"/>
            <w:noWrap/>
            <w:hideMark/>
          </w:tcPr>
          <w:p w14:paraId="1543835C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543" w:type="dxa"/>
            <w:noWrap/>
            <w:hideMark/>
          </w:tcPr>
          <w:p w14:paraId="5A132E6C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25 - 30 kg/m²</w:t>
            </w:r>
          </w:p>
        </w:tc>
        <w:tc>
          <w:tcPr>
            <w:tcW w:w="2022" w:type="dxa"/>
            <w:noWrap/>
            <w:hideMark/>
          </w:tcPr>
          <w:p w14:paraId="2CE8C272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0.482 (0.291 - 0.798)</w:t>
            </w:r>
          </w:p>
        </w:tc>
        <w:tc>
          <w:tcPr>
            <w:tcW w:w="781" w:type="dxa"/>
          </w:tcPr>
          <w:p w14:paraId="274136E8" w14:textId="3E94BBF4" w:rsidR="00C31D2C" w:rsidRPr="00C347BF" w:rsidRDefault="0017065B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005</w:t>
            </w:r>
          </w:p>
        </w:tc>
        <w:tc>
          <w:tcPr>
            <w:tcW w:w="1967" w:type="dxa"/>
            <w:noWrap/>
            <w:hideMark/>
          </w:tcPr>
          <w:p w14:paraId="3E3136DF" w14:textId="19CEA29E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0.486 (0.265 - 0.891)</w:t>
            </w:r>
          </w:p>
        </w:tc>
        <w:tc>
          <w:tcPr>
            <w:tcW w:w="936" w:type="dxa"/>
          </w:tcPr>
          <w:p w14:paraId="2269F985" w14:textId="7E0CF23F" w:rsidR="00C31D2C" w:rsidRPr="00C347BF" w:rsidRDefault="00C347BF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020</w:t>
            </w:r>
          </w:p>
        </w:tc>
      </w:tr>
      <w:tr w:rsidR="00C31D2C" w:rsidRPr="00C50C96" w14:paraId="48B049AE" w14:textId="55FBDE0F" w:rsidTr="00C31D2C">
        <w:trPr>
          <w:trHeight w:val="314"/>
        </w:trPr>
        <w:tc>
          <w:tcPr>
            <w:tcW w:w="1811" w:type="dxa"/>
            <w:noWrap/>
            <w:hideMark/>
          </w:tcPr>
          <w:p w14:paraId="4D648D8E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543" w:type="dxa"/>
            <w:noWrap/>
            <w:hideMark/>
          </w:tcPr>
          <w:p w14:paraId="2597642B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&gt; 30 kg/m²</w:t>
            </w:r>
          </w:p>
        </w:tc>
        <w:tc>
          <w:tcPr>
            <w:tcW w:w="2022" w:type="dxa"/>
            <w:noWrap/>
            <w:hideMark/>
          </w:tcPr>
          <w:p w14:paraId="3BEA93EC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0.512 (0.302 - 0.869)</w:t>
            </w:r>
          </w:p>
        </w:tc>
        <w:tc>
          <w:tcPr>
            <w:tcW w:w="781" w:type="dxa"/>
          </w:tcPr>
          <w:p w14:paraId="57F8E904" w14:textId="18B36FE0" w:rsidR="00C31D2C" w:rsidRPr="00C347BF" w:rsidRDefault="0017065B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013</w:t>
            </w:r>
          </w:p>
        </w:tc>
        <w:tc>
          <w:tcPr>
            <w:tcW w:w="1967" w:type="dxa"/>
            <w:noWrap/>
            <w:hideMark/>
          </w:tcPr>
          <w:p w14:paraId="09742B5D" w14:textId="6845C73A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0.209 (0.091 - 0.477)</w:t>
            </w:r>
          </w:p>
        </w:tc>
        <w:tc>
          <w:tcPr>
            <w:tcW w:w="936" w:type="dxa"/>
          </w:tcPr>
          <w:p w14:paraId="3A82B7CC" w14:textId="508AE1CA" w:rsidR="00C31D2C" w:rsidRPr="00C347BF" w:rsidRDefault="00C347BF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&lt;0.001</w:t>
            </w:r>
          </w:p>
        </w:tc>
      </w:tr>
      <w:tr w:rsidR="00C31D2C" w:rsidRPr="00C50C96" w14:paraId="254B40B8" w14:textId="785B73C4" w:rsidTr="00C31D2C">
        <w:trPr>
          <w:trHeight w:val="314"/>
        </w:trPr>
        <w:tc>
          <w:tcPr>
            <w:tcW w:w="4354" w:type="dxa"/>
            <w:gridSpan w:val="2"/>
            <w:noWrap/>
            <w:hideMark/>
          </w:tcPr>
          <w:p w14:paraId="2E076936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C-reactive protein</w:t>
            </w:r>
          </w:p>
        </w:tc>
        <w:tc>
          <w:tcPr>
            <w:tcW w:w="2022" w:type="dxa"/>
            <w:noWrap/>
          </w:tcPr>
          <w:p w14:paraId="6D5BFDA7" w14:textId="749025CD" w:rsidR="00C31D2C" w:rsidRPr="0019635F" w:rsidRDefault="00C31D2C" w:rsidP="00340AD0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  <w:tc>
          <w:tcPr>
            <w:tcW w:w="781" w:type="dxa"/>
          </w:tcPr>
          <w:p w14:paraId="34624F05" w14:textId="77777777" w:rsidR="00C31D2C" w:rsidRPr="00C347BF" w:rsidRDefault="00C31D2C" w:rsidP="00CB2F63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  <w:tc>
          <w:tcPr>
            <w:tcW w:w="1967" w:type="dxa"/>
            <w:noWrap/>
          </w:tcPr>
          <w:p w14:paraId="24F6A601" w14:textId="3D515755" w:rsidR="00C31D2C" w:rsidRPr="0019635F" w:rsidRDefault="00C31D2C" w:rsidP="00CB2F63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  <w:tc>
          <w:tcPr>
            <w:tcW w:w="936" w:type="dxa"/>
          </w:tcPr>
          <w:p w14:paraId="67751F36" w14:textId="77777777" w:rsidR="00C31D2C" w:rsidRPr="00C347BF" w:rsidRDefault="00C31D2C" w:rsidP="00CB2F63">
            <w:pPr>
              <w:spacing w:line="480" w:lineRule="auto"/>
              <w:jc w:val="right"/>
              <w:rPr>
                <w:rFonts w:eastAsia="Arial"/>
                <w:sz w:val="20"/>
                <w:szCs w:val="20"/>
                <w:highlight w:val="yellow"/>
              </w:rPr>
            </w:pPr>
          </w:p>
        </w:tc>
      </w:tr>
      <w:tr w:rsidR="00C31D2C" w:rsidRPr="00C50C96" w14:paraId="0627AF79" w14:textId="1AD8920F" w:rsidTr="00C31D2C">
        <w:trPr>
          <w:trHeight w:val="314"/>
        </w:trPr>
        <w:tc>
          <w:tcPr>
            <w:tcW w:w="1811" w:type="dxa"/>
            <w:tcBorders>
              <w:bottom w:val="single" w:sz="4" w:space="0" w:color="auto"/>
            </w:tcBorders>
            <w:noWrap/>
            <w:hideMark/>
          </w:tcPr>
          <w:p w14:paraId="52FE89D7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543" w:type="dxa"/>
            <w:tcBorders>
              <w:bottom w:val="single" w:sz="4" w:space="0" w:color="auto"/>
            </w:tcBorders>
            <w:noWrap/>
            <w:hideMark/>
          </w:tcPr>
          <w:p w14:paraId="09FAE363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CRP &lt; 50 mg/l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noWrap/>
            <w:hideMark/>
          </w:tcPr>
          <w:p w14:paraId="78F1FE1D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05BE60E5" w14:textId="0FAF985A" w:rsidR="00C31D2C" w:rsidRPr="00C347BF" w:rsidRDefault="0017065B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24F28010" w14:textId="4844780D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01680E63" w14:textId="302EC7D3" w:rsidR="00C31D2C" w:rsidRPr="00C347BF" w:rsidRDefault="00C347BF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505</w:t>
            </w:r>
          </w:p>
        </w:tc>
      </w:tr>
      <w:tr w:rsidR="00C31D2C" w:rsidRPr="00C50C96" w14:paraId="5DAD4E57" w14:textId="2E9A5EFA" w:rsidTr="00C31D2C">
        <w:trPr>
          <w:trHeight w:val="314"/>
        </w:trPr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35746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B7F99D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CRP 50 - 150 mg/l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EFC611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1.534 (0.927 - 2.540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00711F2F" w14:textId="1997E7AB" w:rsidR="00C31D2C" w:rsidRPr="00C347BF" w:rsidRDefault="009C4657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096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2092D1" w14:textId="328A587A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1.138 (0589 - 2.198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33A6858" w14:textId="060B9D92" w:rsidR="00C31D2C" w:rsidRPr="00C347BF" w:rsidRDefault="00C347BF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700</w:t>
            </w:r>
          </w:p>
        </w:tc>
      </w:tr>
      <w:tr w:rsidR="00C31D2C" w:rsidRPr="00C50C96" w14:paraId="5ED6BB0C" w14:textId="06639E0C" w:rsidTr="00C31D2C">
        <w:trPr>
          <w:trHeight w:val="314"/>
        </w:trPr>
        <w:tc>
          <w:tcPr>
            <w:tcW w:w="1811" w:type="dxa"/>
            <w:tcBorders>
              <w:top w:val="single" w:sz="4" w:space="0" w:color="auto"/>
            </w:tcBorders>
            <w:noWrap/>
            <w:hideMark/>
          </w:tcPr>
          <w:p w14:paraId="5CA34774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single" w:sz="4" w:space="0" w:color="auto"/>
            </w:tcBorders>
            <w:noWrap/>
            <w:hideMark/>
          </w:tcPr>
          <w:p w14:paraId="7EF923E6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CRP ≥ 150 mg/l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noWrap/>
            <w:hideMark/>
          </w:tcPr>
          <w:p w14:paraId="36E32AF0" w14:textId="77777777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4.863 (2.651 - 8.924)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6DA2C314" w14:textId="48F6AA92" w:rsidR="00C31D2C" w:rsidRPr="00C347BF" w:rsidRDefault="009C4657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5C7064C5" w14:textId="0D96CF7E" w:rsidR="00C31D2C" w:rsidRPr="00C50C96" w:rsidRDefault="00C31D2C" w:rsidP="00ED1D3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C50C96">
              <w:rPr>
                <w:rFonts w:eastAsia="Arial"/>
                <w:sz w:val="20"/>
                <w:szCs w:val="20"/>
              </w:rPr>
              <w:t>1.630 (0.715 - 3.714)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36B2E815" w14:textId="50B1245D" w:rsidR="00C31D2C" w:rsidRPr="00C347BF" w:rsidRDefault="00C347BF" w:rsidP="00ED1D3C">
            <w:pPr>
              <w:spacing w:line="480" w:lineRule="auto"/>
              <w:rPr>
                <w:rFonts w:eastAsia="Arial"/>
                <w:sz w:val="20"/>
                <w:szCs w:val="20"/>
                <w:highlight w:val="yellow"/>
              </w:rPr>
            </w:pPr>
            <w:r w:rsidRPr="00C347BF">
              <w:rPr>
                <w:rFonts w:eastAsia="Arial"/>
                <w:sz w:val="20"/>
                <w:szCs w:val="20"/>
                <w:highlight w:val="yellow"/>
              </w:rPr>
              <w:t>0.245</w:t>
            </w:r>
          </w:p>
        </w:tc>
      </w:tr>
    </w:tbl>
    <w:p w14:paraId="2068788B" w14:textId="266E66EE" w:rsidR="00981273" w:rsidRPr="00C50C96" w:rsidRDefault="00ED7EB8" w:rsidP="00ED7EB8">
      <w:pPr>
        <w:spacing w:line="480" w:lineRule="auto"/>
        <w:rPr>
          <w:rFonts w:eastAsia="Arial"/>
          <w:sz w:val="20"/>
          <w:szCs w:val="20"/>
          <w:lang w:val="en-US"/>
        </w:rPr>
      </w:pPr>
      <w:r w:rsidRPr="00C50C96">
        <w:rPr>
          <w:rFonts w:eastAsia="Arial"/>
          <w:sz w:val="20"/>
          <w:szCs w:val="20"/>
          <w:lang w:val="en-US"/>
        </w:rPr>
        <w:t>Associations between different potential risk factors and outcome after exclusion of nosocomial, and transferred patients and for the following outcomes: intensive care unit admission, and death, expressed as odds ratios (OR) with 95% confidence interval (CI) obtained by multivariable logistic regression.</w:t>
      </w:r>
    </w:p>
    <w:sectPr w:rsidR="00981273" w:rsidRPr="00C50C96">
      <w:headerReference w:type="default" r:id="rId6"/>
      <w:footerReference w:type="default" r:id="rId7"/>
      <w:pgSz w:w="12240" w:h="15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9A6BD" w14:textId="77777777" w:rsidR="00C50C96" w:rsidRDefault="00C50C96">
      <w:r>
        <w:separator/>
      </w:r>
    </w:p>
  </w:endnote>
  <w:endnote w:type="continuationSeparator" w:id="0">
    <w:p w14:paraId="6C2A120D" w14:textId="77777777" w:rsidR="00C50C96" w:rsidRDefault="00C50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44E1C" w14:textId="77777777" w:rsidR="00ED7EB8" w:rsidRDefault="00ED7EB8">
    <w:pPr>
      <w:tabs>
        <w:tab w:val="center" w:pos="4536"/>
        <w:tab w:val="right" w:pos="9072"/>
      </w:tabs>
      <w:spacing w:line="480" w:lineRule="auto"/>
      <w:rPr>
        <w:rFonts w:ascii="Arial" w:eastAsia="Arial" w:hAnsi="Arial" w:cs="Arial"/>
        <w:i/>
        <w:sz w:val="22"/>
        <w:szCs w:val="22"/>
      </w:rPr>
    </w:pPr>
  </w:p>
  <w:p w14:paraId="75957EC8" w14:textId="77777777" w:rsidR="00ED7EB8" w:rsidRDefault="00ED7EB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rFonts w:ascii="Arial" w:eastAsia="Arial" w:hAnsi="Arial" w:cs="Arial"/>
        <w:i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54023" w14:textId="77777777" w:rsidR="00C50C96" w:rsidRDefault="00C50C96">
      <w:r>
        <w:separator/>
      </w:r>
    </w:p>
  </w:footnote>
  <w:footnote w:type="continuationSeparator" w:id="0">
    <w:p w14:paraId="1EE942A7" w14:textId="77777777" w:rsidR="00C50C96" w:rsidRDefault="00C50C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tag w:val="goog_rdk_444"/>
      <w:id w:val="273522811"/>
    </w:sdtPr>
    <w:sdtEndPr/>
    <w:sdtContent>
      <w:p w14:paraId="21816261" w14:textId="77777777" w:rsidR="00ED7EB8" w:rsidRPr="004A1AF5" w:rsidRDefault="00C347BF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536"/>
            <w:tab w:val="right" w:pos="9072"/>
          </w:tabs>
          <w:rPr>
            <w:rFonts w:ascii="Arial" w:eastAsia="Arial" w:hAnsi="Arial" w:cs="Arial"/>
            <w:sz w:val="22"/>
            <w:szCs w:val="22"/>
          </w:rPr>
        </w:pPr>
        <w:sdt>
          <w:sdtPr>
            <w:tag w:val="goog_rdk_443"/>
            <w:id w:val="1972238326"/>
          </w:sdtPr>
          <w:sdtEndPr/>
          <w:sdtContent/>
        </w:sdt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EB8"/>
    <w:rsid w:val="0017065B"/>
    <w:rsid w:val="0019635F"/>
    <w:rsid w:val="001D4C8F"/>
    <w:rsid w:val="00340AD0"/>
    <w:rsid w:val="0046081F"/>
    <w:rsid w:val="004C41B1"/>
    <w:rsid w:val="004D477F"/>
    <w:rsid w:val="006D4FA3"/>
    <w:rsid w:val="008819B0"/>
    <w:rsid w:val="00981273"/>
    <w:rsid w:val="009C4657"/>
    <w:rsid w:val="00C31D2C"/>
    <w:rsid w:val="00C347BF"/>
    <w:rsid w:val="00C50C96"/>
    <w:rsid w:val="00C61C1A"/>
    <w:rsid w:val="00CB2F63"/>
    <w:rsid w:val="00D46113"/>
    <w:rsid w:val="00ED7EB8"/>
    <w:rsid w:val="00EE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43FE3"/>
  <w15:chartTrackingRefBased/>
  <w15:docId w15:val="{2E0585AF-C3B1-432E-BEF4-7F8FD05D3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EB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ED7EB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nl-B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51</Words>
  <Characters>1383</Characters>
  <Application>Microsoft Office Word</Application>
  <DocSecurity>0</DocSecurity>
  <Lines>11</Lines>
  <Paragraphs>3</Paragraphs>
  <ScaleCrop>false</ScaleCrop>
  <Company>Universitair Ziekenhuis Antwerpen</Company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Paepe, Andreas</dc:creator>
  <cp:keywords/>
  <dc:description/>
  <cp:lastModifiedBy>Andreas De Paepe</cp:lastModifiedBy>
  <cp:revision>18</cp:revision>
  <dcterms:created xsi:type="dcterms:W3CDTF">2023-12-13T13:17:00Z</dcterms:created>
  <dcterms:modified xsi:type="dcterms:W3CDTF">2024-03-12T10:13:00Z</dcterms:modified>
</cp:coreProperties>
</file>